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49A41" w14:textId="77777777" w:rsidR="0093402C" w:rsidRPr="005B0586" w:rsidRDefault="0093402C" w:rsidP="0093402C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5B0586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RY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MATERIAL</w:t>
      </w:r>
    </w:p>
    <w:p w14:paraId="681E8A33" w14:textId="77777777" w:rsidR="0093402C" w:rsidRPr="005B0586" w:rsidRDefault="0093402C" w:rsidP="0093402C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inorHAnsi" w:hAnsiTheme="minorHAnsi" w:cstheme="minorHAnsi"/>
          <w:sz w:val="22"/>
          <w:szCs w:val="22"/>
          <w:lang w:val="en-US"/>
        </w:rPr>
      </w:pPr>
    </w:p>
    <w:p w14:paraId="76A8B784" w14:textId="77777777" w:rsidR="0093402C" w:rsidRPr="005B0586" w:rsidRDefault="0093402C" w:rsidP="0093402C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inorHAnsi" w:hAnsiTheme="minorHAnsi" w:cstheme="minorHAnsi"/>
          <w:sz w:val="22"/>
          <w:szCs w:val="22"/>
          <w:lang w:val="en-US"/>
        </w:rPr>
      </w:pPr>
      <w:r w:rsidRPr="005B0586">
        <w:rPr>
          <w:rFonts w:asciiTheme="minorHAnsi" w:hAnsiTheme="minorHAnsi" w:cstheme="minorHAnsi"/>
          <w:sz w:val="22"/>
          <w:szCs w:val="22"/>
          <w:lang w:val="en-US"/>
        </w:rPr>
        <w:t>Supplementary table 1: search strategy PubMed</w:t>
      </w:r>
    </w:p>
    <w:p w14:paraId="41953FDC" w14:textId="77777777" w:rsidR="0093402C" w:rsidRPr="005B0586" w:rsidRDefault="0093402C" w:rsidP="0093402C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inorHAnsi" w:hAnsiTheme="minorHAnsi" w:cstheme="minorHAnsi"/>
          <w:sz w:val="22"/>
          <w:szCs w:val="22"/>
          <w:lang w:val="en-US"/>
        </w:rPr>
      </w:pPr>
    </w:p>
    <w:p w14:paraId="15BFACF9" w14:textId="77777777" w:rsidR="0093402C" w:rsidRPr="005B0586" w:rsidRDefault="0093402C" w:rsidP="0093402C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inorHAnsi" w:hAnsiTheme="minorHAnsi" w:cstheme="minorHAnsi"/>
          <w:sz w:val="22"/>
          <w:szCs w:val="22"/>
          <w:lang w:val="en-US"/>
        </w:rPr>
      </w:pPr>
      <w:r w:rsidRPr="005B0586">
        <w:rPr>
          <w:rFonts w:asciiTheme="minorHAnsi" w:hAnsiTheme="minorHAnsi" w:cstheme="minorHAnsi"/>
          <w:sz w:val="22"/>
          <w:szCs w:val="22"/>
          <w:lang w:val="en-US"/>
        </w:rPr>
        <w:t>Exploratory searches PubMed (22-07-2022) used for inclusion (as described in methods)</w:t>
      </w:r>
    </w:p>
    <w:tbl>
      <w:tblPr>
        <w:tblStyle w:val="Tabelraster"/>
        <w:tblW w:w="9214" w:type="dxa"/>
        <w:tblInd w:w="-5" w:type="dxa"/>
        <w:tblLook w:val="04A0" w:firstRow="1" w:lastRow="0" w:firstColumn="1" w:lastColumn="0" w:noHBand="0" w:noVBand="1"/>
      </w:tblPr>
      <w:tblGrid>
        <w:gridCol w:w="4536"/>
        <w:gridCol w:w="4678"/>
      </w:tblGrid>
      <w:tr w:rsidR="0093402C" w:rsidRPr="005B0586" w14:paraId="141CB865" w14:textId="77777777" w:rsidTr="00697D67">
        <w:tc>
          <w:tcPr>
            <w:tcW w:w="4536" w:type="dxa"/>
          </w:tcPr>
          <w:p w14:paraId="755B7BF5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ype of therapy</w:t>
            </w:r>
          </w:p>
          <w:p w14:paraId="51AF6C59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arch string </w:t>
            </w:r>
          </w:p>
        </w:tc>
        <w:tc>
          <w:tcPr>
            <w:tcW w:w="4678" w:type="dxa"/>
          </w:tcPr>
          <w:p w14:paraId="51DC8665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Hits</w:t>
            </w:r>
          </w:p>
        </w:tc>
      </w:tr>
      <w:tr w:rsidR="0093402C" w:rsidRPr="005B0586" w14:paraId="3393E2FF" w14:textId="77777777" w:rsidTr="00697D67">
        <w:tc>
          <w:tcPr>
            <w:tcW w:w="4536" w:type="dxa"/>
          </w:tcPr>
          <w:p w14:paraId="2CDABD28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FAPI-04</w:t>
            </w:r>
          </w:p>
          <w:p w14:paraId="5E975F6D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(((((((((cancer associated fibroblast) AND (fibroblast activation protein)) OR (FAP)) OR (FAPI)) AND (radionuclide)) AND (radioligand)) AND (radiotherapy)) OR (radio therapy)) AND (</w:t>
            </w:r>
            <w:proofErr w:type="spellStart"/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ranostics</w:t>
            </w:r>
            <w:proofErr w:type="spellEnd"/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) AND (cancer therapy)) OR (FAPI-04)</w:t>
            </w:r>
          </w:p>
        </w:tc>
        <w:tc>
          <w:tcPr>
            <w:tcW w:w="4678" w:type="dxa"/>
          </w:tcPr>
          <w:p w14:paraId="7034C5C4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44</w:t>
            </w:r>
          </w:p>
        </w:tc>
      </w:tr>
      <w:tr w:rsidR="0093402C" w:rsidRPr="005B0586" w14:paraId="205ED48E" w14:textId="77777777" w:rsidTr="00697D67">
        <w:tc>
          <w:tcPr>
            <w:tcW w:w="4536" w:type="dxa"/>
          </w:tcPr>
          <w:p w14:paraId="4B780E9A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FAPI-46</w:t>
            </w:r>
          </w:p>
          <w:p w14:paraId="57D50C1A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(((((((((cancer associated fibroblast) AND (fibroblast activation protein)) OR (FAP)) OR (FAPI)) AND (radionuclide)) AND (radioligand)) AND (radiotherapy)) OR (radio therapy)) AND (</w:t>
            </w:r>
            <w:proofErr w:type="spellStart"/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ranostics</w:t>
            </w:r>
            <w:proofErr w:type="spellEnd"/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) AND (cancer therapy)) OR (FAPI-46)</w:t>
            </w:r>
          </w:p>
        </w:tc>
        <w:tc>
          <w:tcPr>
            <w:tcW w:w="4678" w:type="dxa"/>
          </w:tcPr>
          <w:p w14:paraId="233E1957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15</w:t>
            </w:r>
          </w:p>
        </w:tc>
      </w:tr>
      <w:tr w:rsidR="0093402C" w:rsidRPr="005B0586" w14:paraId="5425C7C2" w14:textId="77777777" w:rsidTr="00697D67">
        <w:tc>
          <w:tcPr>
            <w:tcW w:w="4536" w:type="dxa"/>
          </w:tcPr>
          <w:p w14:paraId="710D1D08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FAP-2286</w:t>
            </w:r>
          </w:p>
          <w:p w14:paraId="1F1FA6C2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(((((((((cancer associated fibroblast) AND (fibroblast activation protein)) OR (FAP)) OR (FAPI)) AND (radionuclide)) AND (radioligand)) AND (radiotherapy)) OR (radio therapy)) AND (</w:t>
            </w:r>
            <w:proofErr w:type="spellStart"/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ranostics</w:t>
            </w:r>
            <w:proofErr w:type="spellEnd"/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) AND (FAP ligands)) OR (FAPI-04)</w:t>
            </w:r>
          </w:p>
        </w:tc>
        <w:tc>
          <w:tcPr>
            <w:tcW w:w="4678" w:type="dxa"/>
          </w:tcPr>
          <w:p w14:paraId="1C4D14DB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00</w:t>
            </w:r>
          </w:p>
        </w:tc>
      </w:tr>
      <w:tr w:rsidR="0093402C" w:rsidRPr="005B0586" w14:paraId="1401C0C7" w14:textId="77777777" w:rsidTr="00697D67">
        <w:tc>
          <w:tcPr>
            <w:tcW w:w="4536" w:type="dxa"/>
          </w:tcPr>
          <w:p w14:paraId="486D5224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ND-bis-FAPI</w:t>
            </w:r>
          </w:p>
          <w:p w14:paraId="24F501CD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(((((((((cancer associated fibroblast) AND (fibroblast activation protein)) OR (FAP)) OR (FAPI)) AND (radionuclide)) AND (radioligand)) AND (radiotherapy)) OR (radio therapy)) AND (</w:t>
            </w:r>
            <w:proofErr w:type="spellStart"/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ranostics</w:t>
            </w:r>
            <w:proofErr w:type="spellEnd"/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) AND (FAP ligands)) OR (ND-</w:t>
            </w:r>
            <w:proofErr w:type="spellStart"/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isFAPI</w:t>
            </w:r>
            <w:proofErr w:type="spellEnd"/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4678" w:type="dxa"/>
          </w:tcPr>
          <w:p w14:paraId="6652DD54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5</w:t>
            </w:r>
          </w:p>
        </w:tc>
      </w:tr>
      <w:tr w:rsidR="0093402C" w:rsidRPr="005B0586" w14:paraId="18638886" w14:textId="77777777" w:rsidTr="00697D67">
        <w:tc>
          <w:tcPr>
            <w:tcW w:w="4536" w:type="dxa"/>
          </w:tcPr>
          <w:p w14:paraId="224D3CEE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lastRenderedPageBreak/>
              <w:t>PNT6555</w:t>
            </w:r>
          </w:p>
          <w:p w14:paraId="08273781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(((((((((cancer associated fibroblast) AND (fibroblast activation protein)) OR (FAP)) OR (FAPI)) AND (radionuclide)) AND (radioligand)) AND (radiotherapy)) OR (radio therapy)) AND (</w:t>
            </w:r>
            <w:proofErr w:type="spellStart"/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ranostics</w:t>
            </w:r>
            <w:proofErr w:type="spellEnd"/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) AND (FAP ligands)) OR (PNT6555)</w:t>
            </w:r>
          </w:p>
        </w:tc>
        <w:tc>
          <w:tcPr>
            <w:tcW w:w="4678" w:type="dxa"/>
          </w:tcPr>
          <w:p w14:paraId="6388F673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</w:t>
            </w:r>
          </w:p>
        </w:tc>
      </w:tr>
      <w:tr w:rsidR="0093402C" w:rsidRPr="005B0586" w14:paraId="5914FCB7" w14:textId="77777777" w:rsidTr="00697D67">
        <w:tc>
          <w:tcPr>
            <w:tcW w:w="4536" w:type="dxa"/>
          </w:tcPr>
          <w:p w14:paraId="3D7941FD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DOTA-FAPI</w:t>
            </w:r>
          </w:p>
          <w:p w14:paraId="6FE5616C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(((((((((cancer associated fibroblast) AND (fibroblast activation protein)) OR (FAP)) OR (FAPI)) AND (radionuclide)) AND (radioligand)) AND (radiotherapy)) OR (radio therapy)) AND (</w:t>
            </w:r>
            <w:proofErr w:type="spellStart"/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ranostics</w:t>
            </w:r>
            <w:proofErr w:type="spellEnd"/>
            <w:r w:rsidRPr="005B058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) AND (FAP ligands)) OR (DOTA-FAPI)</w:t>
            </w:r>
          </w:p>
        </w:tc>
        <w:tc>
          <w:tcPr>
            <w:tcW w:w="4678" w:type="dxa"/>
          </w:tcPr>
          <w:p w14:paraId="4DD75642" w14:textId="77777777" w:rsidR="0093402C" w:rsidRPr="005B0586" w:rsidRDefault="0093402C" w:rsidP="00697D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5B05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6</w:t>
            </w:r>
          </w:p>
        </w:tc>
      </w:tr>
    </w:tbl>
    <w:p w14:paraId="152FD10C" w14:textId="77777777" w:rsidR="0093402C" w:rsidRPr="005B0586" w:rsidRDefault="0093402C" w:rsidP="0093402C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inorHAnsi" w:hAnsiTheme="minorHAnsi" w:cstheme="minorHAnsi"/>
          <w:sz w:val="22"/>
          <w:szCs w:val="22"/>
          <w:lang w:val="en-US"/>
        </w:rPr>
      </w:pPr>
    </w:p>
    <w:p w14:paraId="0A96FAE1" w14:textId="77777777" w:rsidR="008758A7" w:rsidRDefault="0093402C"/>
    <w:sectPr w:rsidR="008758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3402C"/>
    <w:rsid w:val="001E79A7"/>
    <w:rsid w:val="0046238D"/>
    <w:rsid w:val="0050728F"/>
    <w:rsid w:val="00764953"/>
    <w:rsid w:val="0093402C"/>
    <w:rsid w:val="009A00B2"/>
    <w:rsid w:val="00DC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6AAB0"/>
  <w15:chartTrackingRefBased/>
  <w15:docId w15:val="{2B253475-38C3-4DDB-904D-B4657DC23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340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340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vé, Bastiaan</dc:creator>
  <cp:keywords/>
  <dc:description/>
  <cp:lastModifiedBy>Privé, Bastiaan</cp:lastModifiedBy>
  <cp:revision>1</cp:revision>
  <dcterms:created xsi:type="dcterms:W3CDTF">2022-11-16T07:02:00Z</dcterms:created>
  <dcterms:modified xsi:type="dcterms:W3CDTF">2022-11-16T07:02:00Z</dcterms:modified>
</cp:coreProperties>
</file>